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NetLogo code for “Modeling environmental variability and network formation among pastoral nomadic households: implications for the rise of the Mongol Empire”</w:t>
      </w:r>
    </w:p>
    <w:p w:rsidR="006A4954" w:rsidRPr="00BF4767" w:rsidRDefault="006A4954">
      <w:pPr>
        <w:rPr>
          <w:rFonts w:ascii="Times New Roman" w:hAnsi="Times New Roman" w:cs="Times New Roman"/>
        </w:rPr>
      </w:pP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globals [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capacity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gini-index-reserve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lorenz-points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gini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leaderboard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longest-leader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urban-population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most-total-clients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most-clients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p-list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biggest-network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max-patron-counter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network-list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turtle-id-list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duration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patron-counter-list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my-duration-list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population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turtles-own [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herd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new-herd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herd-list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time-at-top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total-herd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patron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partner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patron?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clients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total-clients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p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patron-counter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client-counter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my-duration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;; setup procedures: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to setup  ;; using setup button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clear-all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setup-patches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lastRenderedPageBreak/>
        <w:t xml:space="preserve">  setup-turtles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set capacity 6000 ;; starting total herd size (not total carrying capacity): 100 households x 60 animals each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;;update-lorenz-and-gini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list-herds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set network-list (list)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set turtle-id-list (list)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set population (list)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reset-ticks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end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to setup-patches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ask patches [ set pcolor green 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ask n-of num-cities patches [ set pcolor white ] ;; num-cities slider, set to 0 for chapter 3 model; set to 1 for chapter 4 model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end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to setup-turtles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create-turtles number ;; slider on interface for starting population size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ask turtles [ setxy random-xcor random-ycor 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ask turtles [ set herd 60 ] ;; starting herd size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ask turtles [ set herd-list (list)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ask turtles [ set time-at-top 0 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ask turtles [ set color blue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end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;; runtime procedures: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to go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if ticks &gt;= 2000 [ stop 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grow-herd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check-disaster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check-death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stop-being-patron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stop-having-patron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find-patron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calculate-largest-network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update-lorenz-and-gini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list-herds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show-wealth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count-leadership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count-turtles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calculate-patron-counter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tick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end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to grow-herd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ask turtles [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if capacity &lt;= capacity-level [ ;; capacity-level = interface slider representing carrying capacity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  set new-herd (herd * growth-rate) ;; growth-rate = interface slider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  set capacity (capacity + (new-herd - herd))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  set herd (herd + (new-herd - herd))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ifelse show-herd?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[ set label herd 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[ set label "" 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end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to check-disaster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ask turtles [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if random 100 &lt; disaster-rate and herd &gt;= 2 [ ;; disaster-rate = interface slider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  set new-herd (herd * disaster-effect) ;; disaster-effect = interface slider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  set capacity (capacity - (herd - new-herd))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  set herd (herd * disaster-effect)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end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to stop-being-patron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ask turtles with [color = red] [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if herd &lt; 500 [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  ask my-in-links [die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  set clients 0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  set color blue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ask turtles with [color = blue] [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set clients 0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end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to stop-having-patron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ask turtles [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if patron? = 1 and patron != nobody and [color] of patron = blue [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  set patron nobody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  set patron? 0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end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to check-death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ask turtles [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if [herd] of self &lt; 2 [die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end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to find-patron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if any? turtles with [herd &gt;= 800] [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ask turtles with [herd &lt; 60] [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ifelse patron? = 1 and patron != nobody and [herd] of patron &gt;= 800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   [borrow-from-patron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   [ifelse any? other turtles in-radius radius with [herd &gt;= 800] ;; radius = interface slider, always set high enough to cover whole grid. This slider is for future experimentation and was not a variable used in these simulations.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        [select-patron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        [turtles-check-death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        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   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end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to borrow-from-patron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set herd (herd + 60)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ask patron [set herd (herd - 60)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end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to select-patron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ask my-out-links [die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set patron? 0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choose-patron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set patron one-of other turtles in-radius radius with [color = white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create-link-to patron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set patron? 1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set herd (herd + 60)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ask patron [set herd (herd - 60)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ask patron [set color red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ask patron [set clients (clients + 1)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ask patron [set total-clients (total-clients + 1)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end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to calculate-p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let wealth-list sort-by &gt; [herd] of turtles in-radius radius with [herd &gt;= 800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let total-wealth sum [herd] of turtles in-radius radius with [herd &gt;= 800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ask turtles in-radius radius with [herd &gt;= 800] [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set p precision (herd / total-wealth) 2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set p-list sort-by &gt; [p] of turtles in-radius radius with [herd &gt;= 800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end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to choose-patron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calculate-p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while [all? turtles in-radius radius with [herd &gt;= 800] [color != white]] [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ask other turtles in-radius radius with [herd &gt;= 800] [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  if random-float 1 &lt;= [p] of self [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    if all? other turtles in-radius radius with [herd &gt;= 800] [color != white] [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    set color white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    stop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    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  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end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to turtles-check-death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if herd &lt; 2 [die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end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to calculate-largest-network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if count turtles &gt;= 1 [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let count-clients sort [clients] of turtles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set network-list lput max (count-clients) network-list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if max (count-clients) &gt; biggest-network [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set biggest-network (max count-clients)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ask one-of turtles with [clients = max (count-clients)][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  set turtle-id-list lput self turtle-id-list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ask turtles [if clients = biggest-network [set my-duration my-duration + 1]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set population lput count turtles population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end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to calculate-patron-counter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ask turtles with [color = red] [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set patron-counter (patron-counter + 1)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end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to update-lorenz-and-gini ;; to produce the lorenz points and gini index calculation necessary for graphing results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let num-people count turtles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let sorted-wealths sort [herd] of turtles  ;;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let total-wealth sum sorted-wealths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let wealth-sum-so-far 0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let index 0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set gini-index-reserve 0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set lorenz-points [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repeat num-people [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set wealth-sum-so-far (wealth-sum-so-far + item index sorted-wealths)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set lorenz-points lput ((wealth-sum-so-far / total-wealth) * 100) lorenz-points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set index (index + 1)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set gini-index-reserve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  gini-index-reserve +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  (index / num-people) -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  (wealth-sum-so-far / total-wealth)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set gini ((gini-index-reserve / count turtles) * 2)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end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to list-herds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ask turtles [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set herd-list lput herd herd-list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;;show (herd-list)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end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to show-wealth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ask turtles [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if ticks &gt;= 1999 [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  set total-herd sum herd-list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  ;;show total-herd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  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end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to count-leadership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if count turtles &gt;= 1 [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ask turtles [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if ticks &gt;= 0 [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set leaderboard sort [herd] of turtles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if [herd] of self = max (leaderboard) [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  set time-at-top (time-at-top + 1)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if ticks &gt;= 1999 [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let total-time sum [time-at-top] of turtles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 ;;show total-time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if ticks &gt;= 1999 [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set longest-leader sort [time-at-top] of turtles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set patron-counter-list sort [patron-counter] of turtles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set my-duration-list sort [my-duration] of turtles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;;show max (longest-leader)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;;show max-one-of turtles [time-at-top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end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to count-turtles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if count turtles &gt;= 1 [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if ticks &gt;= 1999 [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let turtle-count count turtles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let patron-count count turtles with [color = red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set most-total-clients sort [total-clients] of turtles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;;show max (most-total-clients)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set most-clients sort [clients] of turtles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;;show max (most-clients)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;;show biggest-network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set max-patron-counter sort [patron-counter] of turtles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set duration 0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let index position max (network-list) network-list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let n length turtle-id-list - index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let i 1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while [(i &lt; n) and (item (index + i) turtle-id-list = item index turtle-id-list)] [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  set duration duration + 1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;;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set i i + 1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set i 1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while [(i &lt; index) and (item (index - i) turtle-id-list = item index turtle-id-list)] [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  set duration duration + 1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;; 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  set i i + 1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  <w:bookmarkStart w:id="0" w:name="_GoBack"/>
      <w:bookmarkEnd w:id="0"/>
      <w:r w:rsidRPr="00BF4767">
        <w:rPr>
          <w:rFonts w:ascii="Times New Roman" w:hAnsi="Times New Roman" w:cs="Times New Roman"/>
        </w:rPr>
        <w:t>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 xml:space="preserve">  ]</w:t>
      </w:r>
    </w:p>
    <w:p w:rsidR="00BF4767" w:rsidRPr="00BF4767" w:rsidRDefault="00BF4767" w:rsidP="00BF4767">
      <w:pPr>
        <w:rPr>
          <w:rFonts w:ascii="Times New Roman" w:hAnsi="Times New Roman" w:cs="Times New Roman"/>
        </w:rPr>
      </w:pPr>
      <w:r w:rsidRPr="00BF4767">
        <w:rPr>
          <w:rFonts w:ascii="Times New Roman" w:hAnsi="Times New Roman" w:cs="Times New Roman"/>
        </w:rPr>
        <w:t>end</w:t>
      </w:r>
    </w:p>
    <w:sectPr w:rsidR="00BF4767" w:rsidRPr="00BF4767" w:rsidSect="006A4954">
      <w:footerReference w:type="even" r:id="rId7"/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4767" w:rsidRDefault="00BF4767" w:rsidP="00BF4767">
      <w:r>
        <w:separator/>
      </w:r>
    </w:p>
  </w:endnote>
  <w:endnote w:type="continuationSeparator" w:id="0">
    <w:p w:rsidR="00BF4767" w:rsidRDefault="00BF4767" w:rsidP="00BF47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4767" w:rsidRDefault="00BF4767" w:rsidP="00DD23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F4767" w:rsidRDefault="00BF4767" w:rsidP="00BF476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4767" w:rsidRDefault="00BF4767" w:rsidP="00DD23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BF4767" w:rsidRDefault="00BF4767" w:rsidP="00BF47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4767" w:rsidRDefault="00BF4767" w:rsidP="00BF4767">
      <w:r>
        <w:separator/>
      </w:r>
    </w:p>
  </w:footnote>
  <w:footnote w:type="continuationSeparator" w:id="0">
    <w:p w:rsidR="00BF4767" w:rsidRDefault="00BF4767" w:rsidP="00BF47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767"/>
    <w:rsid w:val="006A4954"/>
    <w:rsid w:val="00BF4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7477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F47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4767"/>
  </w:style>
  <w:style w:type="character" w:styleId="PageNumber">
    <w:name w:val="page number"/>
    <w:basedOn w:val="DefaultParagraphFont"/>
    <w:uiPriority w:val="99"/>
    <w:semiHidden/>
    <w:unhideWhenUsed/>
    <w:rsid w:val="00BF476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F47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4767"/>
  </w:style>
  <w:style w:type="character" w:styleId="PageNumber">
    <w:name w:val="page number"/>
    <w:basedOn w:val="DefaultParagraphFont"/>
    <w:uiPriority w:val="99"/>
    <w:semiHidden/>
    <w:unhideWhenUsed/>
    <w:rsid w:val="00BF47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36</Words>
  <Characters>6442</Characters>
  <Application>Microsoft Macintosh Word</Application>
  <DocSecurity>0</DocSecurity>
  <Lines>115</Lines>
  <Paragraphs>18</Paragraphs>
  <ScaleCrop>false</ScaleCrop>
  <Company/>
  <LinksUpToDate>false</LinksUpToDate>
  <CharactersWithSpaces>7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</dc:creator>
  <cp:keywords/>
  <dc:description/>
  <cp:lastModifiedBy>Daniel</cp:lastModifiedBy>
  <cp:revision>1</cp:revision>
  <dcterms:created xsi:type="dcterms:W3CDTF">2019-08-18T14:07:00Z</dcterms:created>
  <dcterms:modified xsi:type="dcterms:W3CDTF">2019-08-18T14:08:00Z</dcterms:modified>
</cp:coreProperties>
</file>